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E11" w:rsidRPr="00107229" w:rsidRDefault="00A77E11" w:rsidP="00A77E11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  <w:lang w:val="en-US" w:eastAsia="zh-TW"/>
        </w:rPr>
      </w:pPr>
      <w:r w:rsidRPr="00107229">
        <w:rPr>
          <w:rFonts w:ascii="Arial" w:hAnsi="Arial" w:cs="Arial"/>
          <w:b/>
          <w:color w:val="000000" w:themeColor="text1"/>
          <w:sz w:val="24"/>
          <w:szCs w:val="24"/>
        </w:rPr>
        <w:t>Supplementary Table 3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: </w:t>
      </w:r>
      <w:r w:rsidRPr="000F3528">
        <w:rPr>
          <w:rFonts w:ascii="Arial" w:hAnsi="Arial" w:cs="Arial"/>
          <w:sz w:val="24"/>
          <w:szCs w:val="24"/>
        </w:rPr>
        <w:t xml:space="preserve">Analytical kits used and their procurement sources (Upper Table). </w:t>
      </w:r>
      <w:r w:rsidRPr="000F3528">
        <w:rPr>
          <w:rFonts w:ascii="Arial" w:eastAsiaTheme="minorEastAsia" w:hAnsi="Arial" w:cs="Arial"/>
          <w:color w:val="000000" w:themeColor="text1"/>
          <w:sz w:val="24"/>
          <w:szCs w:val="24"/>
          <w:lang w:val="en-US" w:eastAsia="zh-TW"/>
        </w:rPr>
        <w:t xml:space="preserve"> </w:t>
      </w:r>
      <w:r w:rsidRPr="000F3528">
        <w:rPr>
          <w:rFonts w:ascii="Arial" w:hAnsi="Arial" w:cs="Arial"/>
          <w:sz w:val="24"/>
          <w:szCs w:val="24"/>
        </w:rPr>
        <w:t>Antibodies used and their procurement sources (Lower table)</w:t>
      </w:r>
    </w:p>
    <w:p w:rsidR="003E1C94" w:rsidRPr="00E01E00" w:rsidRDefault="003E1C94" w:rsidP="003E1C94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E01E00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2974"/>
        <w:gridCol w:w="1755"/>
        <w:gridCol w:w="3538"/>
      </w:tblGrid>
      <w:tr w:rsidR="003E1C94" w:rsidRPr="00E01E00" w:rsidTr="00891878">
        <w:tc>
          <w:tcPr>
            <w:tcW w:w="985" w:type="dxa"/>
          </w:tcPr>
          <w:p w:rsidR="003E1C94" w:rsidRPr="00E01E00" w:rsidRDefault="003E1C94" w:rsidP="00891878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01E0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r. No. </w:t>
            </w:r>
          </w:p>
        </w:tc>
        <w:tc>
          <w:tcPr>
            <w:tcW w:w="3013" w:type="dxa"/>
          </w:tcPr>
          <w:p w:rsidR="003E1C94" w:rsidRPr="00E01E00" w:rsidRDefault="003E1C94" w:rsidP="00891878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01E0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Kits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01E00">
              <w:rPr>
                <w:rFonts w:ascii="Arial" w:hAnsi="Arial" w:cs="Arial"/>
                <w:b/>
                <w:bCs/>
                <w:sz w:val="24"/>
                <w:szCs w:val="24"/>
              </w:rPr>
              <w:t>Catalogue No.</w:t>
            </w:r>
          </w:p>
        </w:tc>
        <w:tc>
          <w:tcPr>
            <w:tcW w:w="3595" w:type="dxa"/>
          </w:tcPr>
          <w:p w:rsidR="003E1C94" w:rsidRPr="00E01E00" w:rsidRDefault="005C188D" w:rsidP="00891878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de-DE"/>
              </w:rPr>
              <w:t xml:space="preserve">Source </w:t>
            </w:r>
          </w:p>
        </w:tc>
      </w:tr>
      <w:tr w:rsidR="003E1C94" w:rsidRPr="00E01E00" w:rsidTr="00891878"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Death Detection ELISA PLUS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REF 11920685001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01E00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Roche Diagnostics GmbH</w:t>
            </w:r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Mouse IL-6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550950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Mouse IL 1β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MLB00C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 xml:space="preserve">Mouse IFN </w:t>
            </w: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γ</w:t>
            </w: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 xml:space="preserve">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558252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BD biosciences</w:t>
            </w:r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Mouse TNF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560478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BD biosciences</w:t>
            </w:r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 xml:space="preserve">Mouse C réactive </w:t>
            </w:r>
            <w:proofErr w:type="spellStart"/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 xml:space="preserve"> 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MCRP00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L Lactate assay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ab65331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1E00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Mouse Fibrinogen Simple Step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ab213478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1E00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3013" w:type="dxa"/>
          </w:tcPr>
          <w:p w:rsidR="003E1C94" w:rsidRPr="00E01E00" w:rsidRDefault="003E1C94" w:rsidP="00101DC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 xml:space="preserve">Mouse TAT </w:t>
            </w:r>
            <w:proofErr w:type="spellStart"/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complex</w:t>
            </w:r>
            <w:proofErr w:type="spellEnd"/>
            <w:r w:rsidR="00101DCD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ab137994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E01E00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Antithrombin</w:t>
            </w:r>
            <w:proofErr w:type="spellEnd"/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 xml:space="preserve"> III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r-FR"/>
              </w:rPr>
              <w:t>ab108800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E01E00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</w:tr>
      <w:tr w:rsidR="003E1C94" w:rsidRPr="00E01E00" w:rsidTr="00891878">
        <w:trPr>
          <w:trHeight w:val="287"/>
        </w:trPr>
        <w:tc>
          <w:tcPr>
            <w:tcW w:w="985" w:type="dxa"/>
          </w:tcPr>
          <w:p w:rsidR="003E1C94" w:rsidRPr="00E01E00" w:rsidRDefault="003E1C94" w:rsidP="003E1C9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</w:p>
        </w:tc>
        <w:tc>
          <w:tcPr>
            <w:tcW w:w="3013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Mouse PROC (Protein C) ELISA kit</w:t>
            </w:r>
          </w:p>
        </w:tc>
        <w:tc>
          <w:tcPr>
            <w:tcW w:w="1757" w:type="dxa"/>
          </w:tcPr>
          <w:p w:rsidR="003E1C94" w:rsidRPr="00E01E00" w:rsidRDefault="003E1C94" w:rsidP="00891878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fi-FI"/>
              </w:rPr>
            </w:pPr>
            <w:r w:rsidRPr="00E01E00">
              <w:rPr>
                <w:rFonts w:ascii="Arial" w:hAnsi="Arial" w:cs="Arial"/>
                <w:sz w:val="24"/>
                <w:szCs w:val="24"/>
                <w:lang w:val="fi-FI"/>
              </w:rPr>
              <w:t>EM1311</w:t>
            </w:r>
          </w:p>
        </w:tc>
        <w:tc>
          <w:tcPr>
            <w:tcW w:w="3595" w:type="dxa"/>
          </w:tcPr>
          <w:p w:rsidR="003E1C94" w:rsidRPr="00E01E00" w:rsidRDefault="003E1C94" w:rsidP="00891878">
            <w:pPr>
              <w:rPr>
                <w:rFonts w:ascii="Arial" w:hAnsi="Arial" w:cs="Arial"/>
                <w:sz w:val="24"/>
                <w:szCs w:val="24"/>
              </w:rPr>
            </w:pPr>
            <w:r w:rsidRPr="00E01E00">
              <w:rPr>
                <w:rFonts w:ascii="Arial" w:hAnsi="Arial" w:cs="Arial"/>
                <w:sz w:val="24"/>
                <w:szCs w:val="24"/>
              </w:rPr>
              <w:t>Fine Test, Wuhan Fine Biotech Co. Ltd.</w:t>
            </w:r>
          </w:p>
        </w:tc>
      </w:tr>
    </w:tbl>
    <w:p w:rsidR="003E1C94" w:rsidRDefault="003E1C94" w:rsidP="003E1C94">
      <w:pPr>
        <w:rPr>
          <w:rFonts w:ascii="Arial" w:hAnsi="Arial" w:cs="Arial"/>
          <w:b/>
          <w:bCs/>
          <w:sz w:val="24"/>
          <w:szCs w:val="24"/>
        </w:rPr>
      </w:pPr>
    </w:p>
    <w:p w:rsidR="003E1C94" w:rsidRPr="00E01E00" w:rsidRDefault="003E1C94" w:rsidP="003E1C94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684"/>
        <w:gridCol w:w="4801"/>
        <w:gridCol w:w="1579"/>
        <w:gridCol w:w="2582"/>
      </w:tblGrid>
      <w:tr w:rsidR="004C7ADF" w:rsidRPr="00383522" w:rsidTr="007E0129">
        <w:tc>
          <w:tcPr>
            <w:tcW w:w="0" w:type="auto"/>
          </w:tcPr>
          <w:p w:rsidR="004C7ADF" w:rsidRPr="00523C29" w:rsidRDefault="004C7ADF" w:rsidP="007E01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4801" w:type="dxa"/>
          </w:tcPr>
          <w:p w:rsidR="004C7ADF" w:rsidRPr="00523C29" w:rsidRDefault="004C7ADF" w:rsidP="007E01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3C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579" w:type="dxa"/>
          </w:tcPr>
          <w:p w:rsidR="004C7ADF" w:rsidRPr="00523C29" w:rsidRDefault="004C7ADF" w:rsidP="007E01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3C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alogue No.</w:t>
            </w:r>
          </w:p>
        </w:tc>
        <w:tc>
          <w:tcPr>
            <w:tcW w:w="0" w:type="auto"/>
          </w:tcPr>
          <w:p w:rsidR="004C7ADF" w:rsidRPr="00523C29" w:rsidRDefault="005C188D" w:rsidP="007E012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urce </w:t>
            </w:r>
          </w:p>
        </w:tc>
      </w:tr>
      <w:tr w:rsidR="004C7ADF" w:rsidRPr="00383522" w:rsidTr="007E0129"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1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istone H4 </w:t>
            </w:r>
            <w:proofErr w:type="spellStart"/>
            <w:r w:rsidRPr="00383522">
              <w:rPr>
                <w:rFonts w:asciiTheme="majorBidi" w:hAnsiTheme="majorBidi" w:cstheme="majorBidi"/>
                <w:sz w:val="24"/>
                <w:szCs w:val="24"/>
              </w:rPr>
              <w:t>IgG</w:t>
            </w:r>
            <w:proofErr w:type="spellEnd"/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Custom made</w:t>
            </w:r>
          </w:p>
        </w:tc>
        <w:tc>
          <w:tcPr>
            <w:tcW w:w="0" w:type="auto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83522">
              <w:rPr>
                <w:rFonts w:asciiTheme="majorBidi" w:hAnsiTheme="majorBidi" w:cstheme="majorBidi"/>
                <w:sz w:val="24"/>
                <w:szCs w:val="24"/>
              </w:rPr>
              <w:t>Bioklone</w:t>
            </w:r>
            <w:proofErr w:type="spellEnd"/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otec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v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Ltd, Chennai, India</w:t>
            </w:r>
          </w:p>
        </w:tc>
      </w:tr>
      <w:tr w:rsidR="004C7ADF" w:rsidRPr="00383522" w:rsidTr="007E0129">
        <w:trPr>
          <w:trHeight w:val="458"/>
        </w:trPr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1" w:type="dxa"/>
          </w:tcPr>
          <w:p w:rsidR="004C7ADF" w:rsidRPr="00383522" w:rsidRDefault="00137E4C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 – DNA antibody</w:t>
            </w:r>
            <w:r w:rsidR="004C7ADF"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NB110-89473</w:t>
            </w:r>
          </w:p>
        </w:tc>
        <w:tc>
          <w:tcPr>
            <w:tcW w:w="0" w:type="auto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Novus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iological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LLC, Littleton</w:t>
            </w:r>
          </w:p>
        </w:tc>
      </w:tr>
      <w:tr w:rsidR="004C7ADF" w:rsidRPr="00383522" w:rsidTr="007E0129"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1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83522">
              <w:rPr>
                <w:rFonts w:asciiTheme="majorBidi" w:hAnsiTheme="majorBidi" w:cstheme="majorBidi"/>
                <w:sz w:val="24"/>
                <w:szCs w:val="24"/>
              </w:rPr>
              <w:t>Rhodamine</w:t>
            </w:r>
            <w:proofErr w:type="spellEnd"/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 labeled anti-mouse antibody  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P160R</w:t>
            </w:r>
          </w:p>
        </w:tc>
        <w:tc>
          <w:tcPr>
            <w:tcW w:w="0" w:type="auto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Merck Millipore</w:t>
            </w:r>
          </w:p>
        </w:tc>
      </w:tr>
      <w:tr w:rsidR="004C7ADF" w:rsidRPr="00383522" w:rsidTr="007E0129"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  <w:tc>
          <w:tcPr>
            <w:tcW w:w="4801" w:type="dxa"/>
          </w:tcPr>
          <w:p w:rsidR="004C7ADF" w:rsidRPr="00383522" w:rsidRDefault="00616CD2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Phospo S139 </w:t>
            </w: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sym w:font="Symbol" w:char="F067"/>
            </w:r>
            <w:r w:rsidR="004C7ADF"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H2AX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26350</w:t>
            </w:r>
          </w:p>
        </w:tc>
        <w:tc>
          <w:tcPr>
            <w:tcW w:w="0" w:type="auto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cam</w:t>
            </w:r>
          </w:p>
        </w:tc>
      </w:tr>
      <w:tr w:rsidR="004C7ADF" w:rsidRPr="00383522" w:rsidTr="007E0129">
        <w:trPr>
          <w:trHeight w:val="287"/>
        </w:trPr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  <w:tc>
          <w:tcPr>
            <w:tcW w:w="4801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Anti-Caspase-3 antibody 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ab2302</w:t>
            </w:r>
          </w:p>
        </w:tc>
        <w:tc>
          <w:tcPr>
            <w:tcW w:w="0" w:type="auto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cam</w:t>
            </w:r>
          </w:p>
        </w:tc>
      </w:tr>
      <w:tr w:rsidR="004C7ADF" w:rsidRPr="00383522" w:rsidTr="007E0129">
        <w:trPr>
          <w:trHeight w:val="287"/>
        </w:trPr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  <w:tc>
          <w:tcPr>
            <w:tcW w:w="4801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Anti-NF-kB p65 antibody 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16502</w:t>
            </w:r>
          </w:p>
        </w:tc>
        <w:tc>
          <w:tcPr>
            <w:tcW w:w="0" w:type="auto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cam</w:t>
            </w:r>
          </w:p>
        </w:tc>
      </w:tr>
      <w:tr w:rsidR="004C7ADF" w:rsidRPr="00383522" w:rsidTr="007E0129">
        <w:trPr>
          <w:trHeight w:val="287"/>
        </w:trPr>
        <w:tc>
          <w:tcPr>
            <w:tcW w:w="684" w:type="dxa"/>
          </w:tcPr>
          <w:p w:rsidR="004C7ADF" w:rsidRPr="004D5844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  <w:tc>
          <w:tcPr>
            <w:tcW w:w="4801" w:type="dxa"/>
          </w:tcPr>
          <w:p w:rsidR="004C7ADF" w:rsidRPr="004D5844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7C1EA3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nti-IL-6 antibody</w:t>
            </w:r>
          </w:p>
        </w:tc>
        <w:tc>
          <w:tcPr>
            <w:tcW w:w="1579" w:type="dxa"/>
          </w:tcPr>
          <w:p w:rsidR="004C7ADF" w:rsidRPr="004D5844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4D584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9324</w:t>
            </w:r>
          </w:p>
        </w:tc>
        <w:tc>
          <w:tcPr>
            <w:tcW w:w="0" w:type="auto"/>
          </w:tcPr>
          <w:p w:rsidR="004C7ADF" w:rsidRPr="004D5844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cam</w:t>
            </w:r>
          </w:p>
        </w:tc>
      </w:tr>
      <w:tr w:rsidR="004C7ADF" w:rsidRPr="00383522" w:rsidTr="007E0129">
        <w:trPr>
          <w:trHeight w:val="305"/>
        </w:trPr>
        <w:tc>
          <w:tcPr>
            <w:tcW w:w="684" w:type="dxa"/>
          </w:tcPr>
          <w:p w:rsidR="004C7ADF" w:rsidRPr="00523C29" w:rsidRDefault="004C7ADF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  <w:tc>
          <w:tcPr>
            <w:tcW w:w="4801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IFN gamma polyclonal antobody</w:t>
            </w:r>
          </w:p>
        </w:tc>
        <w:tc>
          <w:tcPr>
            <w:tcW w:w="1579" w:type="dxa"/>
          </w:tcPr>
          <w:p w:rsidR="004C7ADF" w:rsidRPr="00383522" w:rsidRDefault="004C7ADF" w:rsidP="007E0129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A1-24782</w:t>
            </w:r>
          </w:p>
        </w:tc>
        <w:tc>
          <w:tcPr>
            <w:tcW w:w="0" w:type="auto"/>
          </w:tcPr>
          <w:p w:rsidR="004C7ADF" w:rsidRPr="00383522" w:rsidRDefault="004C7ADF" w:rsidP="00AB49CB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ThermoFisher </w:t>
            </w:r>
          </w:p>
        </w:tc>
      </w:tr>
      <w:tr w:rsidR="00F70AF5" w:rsidRPr="00F70AF5" w:rsidTr="007E0129">
        <w:trPr>
          <w:trHeight w:val="305"/>
        </w:trPr>
        <w:tc>
          <w:tcPr>
            <w:tcW w:w="684" w:type="dxa"/>
          </w:tcPr>
          <w:p w:rsidR="00435755" w:rsidRPr="00F70AF5" w:rsidRDefault="00435755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</w:p>
        </w:tc>
        <w:tc>
          <w:tcPr>
            <w:tcW w:w="4801" w:type="dxa"/>
          </w:tcPr>
          <w:p w:rsidR="00435755" w:rsidRPr="00F70AF5" w:rsidRDefault="00435755" w:rsidP="007E01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70AF5">
              <w:rPr>
                <w:rFonts w:asciiTheme="majorBidi" w:hAnsiTheme="majorBidi" w:cstheme="majorBidi"/>
                <w:sz w:val="24"/>
                <w:szCs w:val="24"/>
              </w:rPr>
              <w:t xml:space="preserve">Mouse anti- fibrinogen </w:t>
            </w:r>
            <w:r w:rsidRPr="00F70AF5">
              <w:rPr>
                <w:rFonts w:asciiTheme="majorBidi" w:hAnsiTheme="majorBidi" w:cstheme="majorBidi"/>
                <w:sz w:val="24"/>
                <w:szCs w:val="24"/>
              </w:rPr>
              <w:sym w:font="Symbol" w:char="F067"/>
            </w:r>
            <w:r w:rsidRPr="00F70AF5">
              <w:rPr>
                <w:rFonts w:asciiTheme="majorBidi" w:hAnsiTheme="majorBidi" w:cstheme="majorBidi"/>
                <w:sz w:val="24"/>
                <w:szCs w:val="24"/>
              </w:rPr>
              <w:t xml:space="preserve"> chain </w:t>
            </w:r>
            <w:proofErr w:type="spellStart"/>
            <w:r w:rsidRPr="00F70AF5">
              <w:rPr>
                <w:rFonts w:asciiTheme="majorBidi" w:hAnsiTheme="majorBidi" w:cstheme="majorBidi"/>
                <w:sz w:val="24"/>
                <w:szCs w:val="24"/>
              </w:rPr>
              <w:t>Ab</w:t>
            </w:r>
            <w:proofErr w:type="spellEnd"/>
            <w:r w:rsidRPr="00F70A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79" w:type="dxa"/>
          </w:tcPr>
          <w:p w:rsidR="00435755" w:rsidRPr="00F70AF5" w:rsidRDefault="00435755" w:rsidP="007E01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70AF5">
              <w:rPr>
                <w:rFonts w:asciiTheme="majorBidi" w:hAnsiTheme="majorBidi" w:cstheme="majorBidi"/>
                <w:sz w:val="24"/>
                <w:szCs w:val="24"/>
              </w:rPr>
              <w:t>Ab119948</w:t>
            </w:r>
          </w:p>
        </w:tc>
        <w:tc>
          <w:tcPr>
            <w:tcW w:w="0" w:type="auto"/>
          </w:tcPr>
          <w:p w:rsidR="00435755" w:rsidRPr="00F70AF5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70AF5"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</w:p>
        </w:tc>
      </w:tr>
      <w:tr w:rsidR="00435755" w:rsidRPr="00383522" w:rsidTr="007E0129">
        <w:trPr>
          <w:trHeight w:val="287"/>
        </w:trPr>
        <w:tc>
          <w:tcPr>
            <w:tcW w:w="684" w:type="dxa"/>
          </w:tcPr>
          <w:p w:rsidR="00435755" w:rsidRPr="00523C29" w:rsidRDefault="00435755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01" w:type="dxa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FITC labeled goat anti-rabbit polyclonal antibody (active Caspase-3</w:t>
            </w:r>
            <w:r w:rsidRPr="0038352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econdary antibody)</w:t>
            </w:r>
          </w:p>
        </w:tc>
        <w:tc>
          <w:tcPr>
            <w:tcW w:w="1579" w:type="dxa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AP307F</w:t>
            </w:r>
          </w:p>
        </w:tc>
        <w:tc>
          <w:tcPr>
            <w:tcW w:w="0" w:type="auto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pt-BR"/>
              </w:rPr>
            </w:pPr>
            <w:proofErr w:type="spellStart"/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Chemicon</w:t>
            </w:r>
            <w:proofErr w:type="spellEnd"/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 International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7D5E75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Fisher Scientific</w:t>
            </w:r>
          </w:p>
        </w:tc>
      </w:tr>
      <w:tr w:rsidR="00435755" w:rsidRPr="00383522" w:rsidTr="007E0129">
        <w:trPr>
          <w:trHeight w:val="287"/>
        </w:trPr>
        <w:tc>
          <w:tcPr>
            <w:tcW w:w="684" w:type="dxa"/>
          </w:tcPr>
          <w:p w:rsidR="00435755" w:rsidRPr="00523C29" w:rsidRDefault="00435755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01" w:type="dxa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</w:pPr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FITC labeled rabbit anti-mouse polyclonal antibody (IL-6 </w:t>
            </w:r>
            <w:r w:rsidRPr="0038352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econdary antibody)</w:t>
            </w:r>
          </w:p>
        </w:tc>
        <w:tc>
          <w:tcPr>
            <w:tcW w:w="1579" w:type="dxa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</w:pPr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AP160F</w:t>
            </w:r>
          </w:p>
        </w:tc>
        <w:tc>
          <w:tcPr>
            <w:tcW w:w="0" w:type="auto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Chemicon</w:t>
            </w:r>
            <w:proofErr w:type="spellEnd"/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 International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7D5E75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Fisher Scientific</w:t>
            </w:r>
          </w:p>
        </w:tc>
      </w:tr>
      <w:tr w:rsidR="00435755" w:rsidRPr="00383522" w:rsidTr="007E0129">
        <w:trPr>
          <w:trHeight w:val="287"/>
        </w:trPr>
        <w:tc>
          <w:tcPr>
            <w:tcW w:w="684" w:type="dxa"/>
          </w:tcPr>
          <w:p w:rsidR="00435755" w:rsidRPr="00523C29" w:rsidRDefault="00435755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01" w:type="dxa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ITC labeled rabbit anti-mouse </w:t>
            </w:r>
            <w:r w:rsidRPr="00383522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polyclonal</w:t>
            </w:r>
            <w:r w:rsidRPr="00383522">
              <w:rPr>
                <w:rStyle w:val="apple-converted-space"/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 </w:t>
            </w:r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ntibody  (</w:t>
            </w:r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sym w:font="Symbol" w:char="F067"/>
            </w:r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H2AX </w:t>
            </w:r>
            <w:r w:rsidRPr="0038352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econdary antibody)</w:t>
            </w:r>
          </w:p>
        </w:tc>
        <w:tc>
          <w:tcPr>
            <w:tcW w:w="1579" w:type="dxa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P160F</w:t>
            </w:r>
          </w:p>
        </w:tc>
        <w:tc>
          <w:tcPr>
            <w:tcW w:w="0" w:type="auto"/>
            <w:vAlign w:val="center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hemicon</w:t>
            </w:r>
            <w:proofErr w:type="spellEnd"/>
            <w:r w:rsidRPr="00383522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International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, </w:t>
            </w:r>
            <w:r w:rsidRPr="007D5E75">
              <w:rPr>
                <w:rFonts w:asciiTheme="majorBidi" w:hAnsiTheme="majorBidi" w:cstheme="majorBidi"/>
                <w:bCs/>
                <w:sz w:val="24"/>
                <w:szCs w:val="24"/>
                <w:shd w:val="clear" w:color="auto" w:fill="FFFFFF"/>
              </w:rPr>
              <w:t>Fisher Scientific</w:t>
            </w:r>
          </w:p>
        </w:tc>
      </w:tr>
      <w:tr w:rsidR="00435755" w:rsidRPr="00383522" w:rsidTr="007E0129">
        <w:trPr>
          <w:trHeight w:val="287"/>
        </w:trPr>
        <w:tc>
          <w:tcPr>
            <w:tcW w:w="684" w:type="dxa"/>
          </w:tcPr>
          <w:p w:rsidR="00435755" w:rsidRPr="00523C29" w:rsidRDefault="00435755" w:rsidP="004C7ADF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1" w:type="dxa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FITC Goat Anti-Rabbit (</w:t>
            </w:r>
            <w:proofErr w:type="spellStart"/>
            <w:r w:rsidRPr="00383522">
              <w:rPr>
                <w:rFonts w:asciiTheme="majorBidi" w:hAnsiTheme="majorBidi" w:cstheme="majorBidi"/>
                <w:sz w:val="24"/>
                <w:szCs w:val="24"/>
              </w:rPr>
              <w:t>IgG</w:t>
            </w:r>
            <w:proofErr w:type="spellEnd"/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) secondary antibody </w:t>
            </w:r>
          </w:p>
        </w:tc>
        <w:tc>
          <w:tcPr>
            <w:tcW w:w="1579" w:type="dxa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ab6717</w:t>
            </w:r>
          </w:p>
        </w:tc>
        <w:tc>
          <w:tcPr>
            <w:tcW w:w="0" w:type="auto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de-DE"/>
              </w:rPr>
              <w:t>Abcam</w:t>
            </w:r>
          </w:p>
        </w:tc>
      </w:tr>
      <w:tr w:rsidR="00435755" w:rsidRPr="00383522" w:rsidTr="007E0129">
        <w:trPr>
          <w:trHeight w:val="287"/>
        </w:trPr>
        <w:tc>
          <w:tcPr>
            <w:tcW w:w="684" w:type="dxa"/>
          </w:tcPr>
          <w:p w:rsidR="00435755" w:rsidRPr="00523C29" w:rsidRDefault="00435755" w:rsidP="004C7A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2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1" w:type="dxa"/>
          </w:tcPr>
          <w:p w:rsidR="00435755" w:rsidRPr="00383522" w:rsidRDefault="00435755" w:rsidP="007E01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FITC Donkey labeled anti-goat secondary antibody</w:t>
            </w:r>
          </w:p>
        </w:tc>
        <w:tc>
          <w:tcPr>
            <w:tcW w:w="1579" w:type="dxa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ab7121</w:t>
            </w:r>
          </w:p>
        </w:tc>
        <w:tc>
          <w:tcPr>
            <w:tcW w:w="0" w:type="auto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</w:p>
        </w:tc>
      </w:tr>
      <w:tr w:rsidR="00435755" w:rsidRPr="00383522" w:rsidTr="007E0129">
        <w:trPr>
          <w:trHeight w:val="287"/>
        </w:trPr>
        <w:tc>
          <w:tcPr>
            <w:tcW w:w="684" w:type="dxa"/>
          </w:tcPr>
          <w:p w:rsidR="00435755" w:rsidRPr="00523C29" w:rsidRDefault="00435755" w:rsidP="004C7AD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42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01" w:type="dxa"/>
          </w:tcPr>
          <w:p w:rsidR="00435755" w:rsidRPr="00383522" w:rsidRDefault="00435755" w:rsidP="007E01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 xml:space="preserve">FITC Goat labeled anti-mou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condary antibody</w:t>
            </w:r>
          </w:p>
        </w:tc>
        <w:tc>
          <w:tcPr>
            <w:tcW w:w="1579" w:type="dxa"/>
          </w:tcPr>
          <w:p w:rsidR="00435755" w:rsidRPr="00383522" w:rsidRDefault="00435755" w:rsidP="007E012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83522">
              <w:rPr>
                <w:rFonts w:asciiTheme="majorBidi" w:hAnsiTheme="majorBidi" w:cstheme="majorBidi"/>
                <w:sz w:val="24"/>
                <w:szCs w:val="24"/>
              </w:rPr>
              <w:t>ab6785</w:t>
            </w:r>
          </w:p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435755" w:rsidRPr="00383522" w:rsidRDefault="00435755" w:rsidP="007E01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</w:p>
        </w:tc>
      </w:tr>
    </w:tbl>
    <w:p w:rsidR="003E0224" w:rsidRPr="00520512" w:rsidRDefault="003E0224" w:rsidP="00CD5B4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3E0224" w:rsidRPr="00520512" w:rsidSect="00683679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9D1" w:rsidRDefault="00DA49D1" w:rsidP="00683679">
      <w:pPr>
        <w:spacing w:after="0" w:line="240" w:lineRule="auto"/>
      </w:pPr>
      <w:r>
        <w:separator/>
      </w:r>
    </w:p>
  </w:endnote>
  <w:endnote w:type="continuationSeparator" w:id="0">
    <w:p w:rsidR="00DA49D1" w:rsidRDefault="00DA49D1" w:rsidP="00683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20114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67F8" w:rsidRDefault="002367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E1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367F8" w:rsidRDefault="002367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9D1" w:rsidRDefault="00DA49D1" w:rsidP="00683679">
      <w:pPr>
        <w:spacing w:after="0" w:line="240" w:lineRule="auto"/>
      </w:pPr>
      <w:r>
        <w:separator/>
      </w:r>
    </w:p>
  </w:footnote>
  <w:footnote w:type="continuationSeparator" w:id="0">
    <w:p w:rsidR="00DA49D1" w:rsidRDefault="00DA49D1" w:rsidP="00683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83358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83679" w:rsidRDefault="006836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E1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3679" w:rsidRDefault="006836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B28DA"/>
    <w:multiLevelType w:val="hybridMultilevel"/>
    <w:tmpl w:val="D7A42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0F47B1"/>
    <w:multiLevelType w:val="hybridMultilevel"/>
    <w:tmpl w:val="231C6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926"/>
    <w:rsid w:val="000006E2"/>
    <w:rsid w:val="00013DBE"/>
    <w:rsid w:val="00013DEA"/>
    <w:rsid w:val="000166A8"/>
    <w:rsid w:val="00034676"/>
    <w:rsid w:val="00035304"/>
    <w:rsid w:val="0004001E"/>
    <w:rsid w:val="000403A3"/>
    <w:rsid w:val="000504B9"/>
    <w:rsid w:val="00053843"/>
    <w:rsid w:val="00053F35"/>
    <w:rsid w:val="0006613A"/>
    <w:rsid w:val="00067B63"/>
    <w:rsid w:val="0007099B"/>
    <w:rsid w:val="0007114C"/>
    <w:rsid w:val="0007157C"/>
    <w:rsid w:val="0007304E"/>
    <w:rsid w:val="00074DC6"/>
    <w:rsid w:val="00074F70"/>
    <w:rsid w:val="0007708C"/>
    <w:rsid w:val="00083CD7"/>
    <w:rsid w:val="000846AC"/>
    <w:rsid w:val="00084781"/>
    <w:rsid w:val="00091754"/>
    <w:rsid w:val="00092753"/>
    <w:rsid w:val="00092F77"/>
    <w:rsid w:val="00094F49"/>
    <w:rsid w:val="00096129"/>
    <w:rsid w:val="000A2806"/>
    <w:rsid w:val="000A6081"/>
    <w:rsid w:val="000B7DB2"/>
    <w:rsid w:val="000C3051"/>
    <w:rsid w:val="000C46C1"/>
    <w:rsid w:val="000C559A"/>
    <w:rsid w:val="000D3C05"/>
    <w:rsid w:val="000D62CB"/>
    <w:rsid w:val="000D7267"/>
    <w:rsid w:val="000D7955"/>
    <w:rsid w:val="000E0111"/>
    <w:rsid w:val="000E0A2B"/>
    <w:rsid w:val="000E51EB"/>
    <w:rsid w:val="000F1725"/>
    <w:rsid w:val="000F22B2"/>
    <w:rsid w:val="000F2F8E"/>
    <w:rsid w:val="000F3A2D"/>
    <w:rsid w:val="000F4AC0"/>
    <w:rsid w:val="00101DCD"/>
    <w:rsid w:val="00106406"/>
    <w:rsid w:val="00106A37"/>
    <w:rsid w:val="00110910"/>
    <w:rsid w:val="00117FB6"/>
    <w:rsid w:val="0012055E"/>
    <w:rsid w:val="00125151"/>
    <w:rsid w:val="00126866"/>
    <w:rsid w:val="001278AE"/>
    <w:rsid w:val="001312F9"/>
    <w:rsid w:val="001352EB"/>
    <w:rsid w:val="001369F6"/>
    <w:rsid w:val="00137E4C"/>
    <w:rsid w:val="00141453"/>
    <w:rsid w:val="0014422E"/>
    <w:rsid w:val="00163659"/>
    <w:rsid w:val="00165527"/>
    <w:rsid w:val="001670F5"/>
    <w:rsid w:val="00167A5F"/>
    <w:rsid w:val="00167BC2"/>
    <w:rsid w:val="00170239"/>
    <w:rsid w:val="001734A8"/>
    <w:rsid w:val="00176412"/>
    <w:rsid w:val="00176974"/>
    <w:rsid w:val="0018101E"/>
    <w:rsid w:val="0018171F"/>
    <w:rsid w:val="00183778"/>
    <w:rsid w:val="00190037"/>
    <w:rsid w:val="001A071C"/>
    <w:rsid w:val="001A4F67"/>
    <w:rsid w:val="001A5CA0"/>
    <w:rsid w:val="001B34FD"/>
    <w:rsid w:val="001B7927"/>
    <w:rsid w:val="001C55CB"/>
    <w:rsid w:val="001C6F73"/>
    <w:rsid w:val="001C79EC"/>
    <w:rsid w:val="001D3A82"/>
    <w:rsid w:val="001D78A6"/>
    <w:rsid w:val="001D796F"/>
    <w:rsid w:val="001F1B95"/>
    <w:rsid w:val="00204A76"/>
    <w:rsid w:val="002077CB"/>
    <w:rsid w:val="0021120A"/>
    <w:rsid w:val="00211521"/>
    <w:rsid w:val="00212C72"/>
    <w:rsid w:val="00220B25"/>
    <w:rsid w:val="00222451"/>
    <w:rsid w:val="00222B65"/>
    <w:rsid w:val="002235A9"/>
    <w:rsid w:val="00231EAE"/>
    <w:rsid w:val="002343E5"/>
    <w:rsid w:val="00234A2E"/>
    <w:rsid w:val="002367F8"/>
    <w:rsid w:val="0023744E"/>
    <w:rsid w:val="00240B7B"/>
    <w:rsid w:val="00241FF9"/>
    <w:rsid w:val="002431A1"/>
    <w:rsid w:val="002474A2"/>
    <w:rsid w:val="00256FF6"/>
    <w:rsid w:val="0026102D"/>
    <w:rsid w:val="002646B4"/>
    <w:rsid w:val="00265A55"/>
    <w:rsid w:val="002700A7"/>
    <w:rsid w:val="00273718"/>
    <w:rsid w:val="00273C40"/>
    <w:rsid w:val="00282C1C"/>
    <w:rsid w:val="00294149"/>
    <w:rsid w:val="0029463A"/>
    <w:rsid w:val="002949DE"/>
    <w:rsid w:val="002A0BE3"/>
    <w:rsid w:val="002A40F9"/>
    <w:rsid w:val="002A457F"/>
    <w:rsid w:val="002B50D1"/>
    <w:rsid w:val="002C09C2"/>
    <w:rsid w:val="002C3A55"/>
    <w:rsid w:val="002C6775"/>
    <w:rsid w:val="002D4491"/>
    <w:rsid w:val="002D5F1C"/>
    <w:rsid w:val="002E14E7"/>
    <w:rsid w:val="002E35A9"/>
    <w:rsid w:val="002E77EA"/>
    <w:rsid w:val="002F09C5"/>
    <w:rsid w:val="002F3C05"/>
    <w:rsid w:val="002F5D58"/>
    <w:rsid w:val="002F5FF0"/>
    <w:rsid w:val="002F793F"/>
    <w:rsid w:val="003042CB"/>
    <w:rsid w:val="0030786B"/>
    <w:rsid w:val="00321F16"/>
    <w:rsid w:val="0032200B"/>
    <w:rsid w:val="00322466"/>
    <w:rsid w:val="003254C3"/>
    <w:rsid w:val="00343B34"/>
    <w:rsid w:val="00346DE7"/>
    <w:rsid w:val="00355937"/>
    <w:rsid w:val="00363517"/>
    <w:rsid w:val="00363D65"/>
    <w:rsid w:val="00363FD7"/>
    <w:rsid w:val="00365BAE"/>
    <w:rsid w:val="0037039A"/>
    <w:rsid w:val="00371A96"/>
    <w:rsid w:val="00375816"/>
    <w:rsid w:val="003772E7"/>
    <w:rsid w:val="00381F84"/>
    <w:rsid w:val="00386FCF"/>
    <w:rsid w:val="00387B34"/>
    <w:rsid w:val="00393067"/>
    <w:rsid w:val="0039591E"/>
    <w:rsid w:val="0039754A"/>
    <w:rsid w:val="003A034C"/>
    <w:rsid w:val="003A3FF8"/>
    <w:rsid w:val="003A5C57"/>
    <w:rsid w:val="003A78E6"/>
    <w:rsid w:val="003B0811"/>
    <w:rsid w:val="003B6B3B"/>
    <w:rsid w:val="003C20E6"/>
    <w:rsid w:val="003E0224"/>
    <w:rsid w:val="003E02F0"/>
    <w:rsid w:val="003E1C94"/>
    <w:rsid w:val="003E2554"/>
    <w:rsid w:val="003E3813"/>
    <w:rsid w:val="003F0798"/>
    <w:rsid w:val="003F0952"/>
    <w:rsid w:val="003F1F4C"/>
    <w:rsid w:val="003F2E9A"/>
    <w:rsid w:val="003F3691"/>
    <w:rsid w:val="003F6B3B"/>
    <w:rsid w:val="003F73FD"/>
    <w:rsid w:val="003F7811"/>
    <w:rsid w:val="004004ED"/>
    <w:rsid w:val="00410F4B"/>
    <w:rsid w:val="004126F8"/>
    <w:rsid w:val="00412DCD"/>
    <w:rsid w:val="0041420A"/>
    <w:rsid w:val="00415413"/>
    <w:rsid w:val="004220A0"/>
    <w:rsid w:val="0042641F"/>
    <w:rsid w:val="00434AEA"/>
    <w:rsid w:val="00435755"/>
    <w:rsid w:val="004369FD"/>
    <w:rsid w:val="004408AD"/>
    <w:rsid w:val="004415F3"/>
    <w:rsid w:val="00450430"/>
    <w:rsid w:val="0045568E"/>
    <w:rsid w:val="00455A2C"/>
    <w:rsid w:val="00457C39"/>
    <w:rsid w:val="00457DEB"/>
    <w:rsid w:val="00461029"/>
    <w:rsid w:val="004612CE"/>
    <w:rsid w:val="00462AE8"/>
    <w:rsid w:val="00463A1C"/>
    <w:rsid w:val="00464CBA"/>
    <w:rsid w:val="00473F9C"/>
    <w:rsid w:val="0047464B"/>
    <w:rsid w:val="0047509F"/>
    <w:rsid w:val="00480EE5"/>
    <w:rsid w:val="0048133F"/>
    <w:rsid w:val="00483DCC"/>
    <w:rsid w:val="00490ED1"/>
    <w:rsid w:val="00494BEB"/>
    <w:rsid w:val="004B4E94"/>
    <w:rsid w:val="004C5999"/>
    <w:rsid w:val="004C6520"/>
    <w:rsid w:val="004C7ADF"/>
    <w:rsid w:val="004D0132"/>
    <w:rsid w:val="004D24B9"/>
    <w:rsid w:val="004E1AAD"/>
    <w:rsid w:val="004E213B"/>
    <w:rsid w:val="004E4206"/>
    <w:rsid w:val="004F12AF"/>
    <w:rsid w:val="004F7495"/>
    <w:rsid w:val="005028D2"/>
    <w:rsid w:val="00513296"/>
    <w:rsid w:val="0051541B"/>
    <w:rsid w:val="005158DA"/>
    <w:rsid w:val="00520512"/>
    <w:rsid w:val="00521D52"/>
    <w:rsid w:val="00525046"/>
    <w:rsid w:val="00534442"/>
    <w:rsid w:val="00536887"/>
    <w:rsid w:val="00541181"/>
    <w:rsid w:val="00543A9C"/>
    <w:rsid w:val="0054697D"/>
    <w:rsid w:val="00553BD8"/>
    <w:rsid w:val="005566CD"/>
    <w:rsid w:val="00562963"/>
    <w:rsid w:val="00563A54"/>
    <w:rsid w:val="0057292E"/>
    <w:rsid w:val="00572BC4"/>
    <w:rsid w:val="00573E22"/>
    <w:rsid w:val="00576AD5"/>
    <w:rsid w:val="00576D16"/>
    <w:rsid w:val="00581C8E"/>
    <w:rsid w:val="00582DD4"/>
    <w:rsid w:val="00590331"/>
    <w:rsid w:val="005933F2"/>
    <w:rsid w:val="00595010"/>
    <w:rsid w:val="00596962"/>
    <w:rsid w:val="00597665"/>
    <w:rsid w:val="005A04EC"/>
    <w:rsid w:val="005A0B82"/>
    <w:rsid w:val="005A7E41"/>
    <w:rsid w:val="005B1E86"/>
    <w:rsid w:val="005B4576"/>
    <w:rsid w:val="005C0DAB"/>
    <w:rsid w:val="005C188D"/>
    <w:rsid w:val="005D0A27"/>
    <w:rsid w:val="005D48B7"/>
    <w:rsid w:val="005D643E"/>
    <w:rsid w:val="005D7C2E"/>
    <w:rsid w:val="005E07A7"/>
    <w:rsid w:val="005E7464"/>
    <w:rsid w:val="005E7B63"/>
    <w:rsid w:val="005F2E43"/>
    <w:rsid w:val="00603105"/>
    <w:rsid w:val="00604018"/>
    <w:rsid w:val="006052FB"/>
    <w:rsid w:val="006060B7"/>
    <w:rsid w:val="00607935"/>
    <w:rsid w:val="00613FDD"/>
    <w:rsid w:val="006150C8"/>
    <w:rsid w:val="00615E39"/>
    <w:rsid w:val="00616CD2"/>
    <w:rsid w:val="006172D3"/>
    <w:rsid w:val="00626D30"/>
    <w:rsid w:val="0063481A"/>
    <w:rsid w:val="006512AB"/>
    <w:rsid w:val="00660E76"/>
    <w:rsid w:val="00662376"/>
    <w:rsid w:val="00662743"/>
    <w:rsid w:val="006661F7"/>
    <w:rsid w:val="0067018A"/>
    <w:rsid w:val="00672FB6"/>
    <w:rsid w:val="00681494"/>
    <w:rsid w:val="00683679"/>
    <w:rsid w:val="00685FC6"/>
    <w:rsid w:val="006868F2"/>
    <w:rsid w:val="00687143"/>
    <w:rsid w:val="00687F0D"/>
    <w:rsid w:val="0069242C"/>
    <w:rsid w:val="006A0271"/>
    <w:rsid w:val="006A2AD7"/>
    <w:rsid w:val="006B7FF5"/>
    <w:rsid w:val="006C1B93"/>
    <w:rsid w:val="006C72ED"/>
    <w:rsid w:val="006C792E"/>
    <w:rsid w:val="006E0AD7"/>
    <w:rsid w:val="006E3E06"/>
    <w:rsid w:val="006F7D43"/>
    <w:rsid w:val="00704B2F"/>
    <w:rsid w:val="00704F92"/>
    <w:rsid w:val="007068E1"/>
    <w:rsid w:val="00711239"/>
    <w:rsid w:val="00714DFA"/>
    <w:rsid w:val="0071592F"/>
    <w:rsid w:val="00722259"/>
    <w:rsid w:val="007279BB"/>
    <w:rsid w:val="00727AD2"/>
    <w:rsid w:val="00734EF7"/>
    <w:rsid w:val="0073617E"/>
    <w:rsid w:val="00737F54"/>
    <w:rsid w:val="00740CBB"/>
    <w:rsid w:val="00741B75"/>
    <w:rsid w:val="007460A6"/>
    <w:rsid w:val="00751CCB"/>
    <w:rsid w:val="00754766"/>
    <w:rsid w:val="00757BD5"/>
    <w:rsid w:val="00760D2C"/>
    <w:rsid w:val="007643F6"/>
    <w:rsid w:val="00765759"/>
    <w:rsid w:val="007663AA"/>
    <w:rsid w:val="00767D82"/>
    <w:rsid w:val="0078063A"/>
    <w:rsid w:val="0078388C"/>
    <w:rsid w:val="007842FC"/>
    <w:rsid w:val="007A10AD"/>
    <w:rsid w:val="007A46EB"/>
    <w:rsid w:val="007A4CBD"/>
    <w:rsid w:val="007A623B"/>
    <w:rsid w:val="007B120B"/>
    <w:rsid w:val="007B4DB7"/>
    <w:rsid w:val="007B56DA"/>
    <w:rsid w:val="007C2371"/>
    <w:rsid w:val="007C4C4B"/>
    <w:rsid w:val="007D2CE8"/>
    <w:rsid w:val="007D3740"/>
    <w:rsid w:val="007E58A8"/>
    <w:rsid w:val="007E7F8C"/>
    <w:rsid w:val="007F0D87"/>
    <w:rsid w:val="007F1AFC"/>
    <w:rsid w:val="00800095"/>
    <w:rsid w:val="0080122E"/>
    <w:rsid w:val="00803A02"/>
    <w:rsid w:val="008146B1"/>
    <w:rsid w:val="0081665A"/>
    <w:rsid w:val="00816E2B"/>
    <w:rsid w:val="008170D6"/>
    <w:rsid w:val="00824BBE"/>
    <w:rsid w:val="00825A63"/>
    <w:rsid w:val="008301E2"/>
    <w:rsid w:val="008445E1"/>
    <w:rsid w:val="00853F45"/>
    <w:rsid w:val="0085658B"/>
    <w:rsid w:val="00875625"/>
    <w:rsid w:val="00875991"/>
    <w:rsid w:val="00875F16"/>
    <w:rsid w:val="00877151"/>
    <w:rsid w:val="00883AE7"/>
    <w:rsid w:val="00885C53"/>
    <w:rsid w:val="00886954"/>
    <w:rsid w:val="00890A20"/>
    <w:rsid w:val="00891E39"/>
    <w:rsid w:val="00897199"/>
    <w:rsid w:val="008A07C8"/>
    <w:rsid w:val="008A4D21"/>
    <w:rsid w:val="008A770F"/>
    <w:rsid w:val="008A7CE7"/>
    <w:rsid w:val="008A7E28"/>
    <w:rsid w:val="008B2302"/>
    <w:rsid w:val="008B34A9"/>
    <w:rsid w:val="008B37CD"/>
    <w:rsid w:val="008B6A73"/>
    <w:rsid w:val="008B6B65"/>
    <w:rsid w:val="008C03D1"/>
    <w:rsid w:val="008C329B"/>
    <w:rsid w:val="008C6C1D"/>
    <w:rsid w:val="008C6F29"/>
    <w:rsid w:val="008D1648"/>
    <w:rsid w:val="008E1075"/>
    <w:rsid w:val="008E2438"/>
    <w:rsid w:val="008E24EC"/>
    <w:rsid w:val="008F0569"/>
    <w:rsid w:val="008F660B"/>
    <w:rsid w:val="00901552"/>
    <w:rsid w:val="0091779D"/>
    <w:rsid w:val="0092018A"/>
    <w:rsid w:val="00923DD8"/>
    <w:rsid w:val="009253D6"/>
    <w:rsid w:val="00926151"/>
    <w:rsid w:val="00934F0B"/>
    <w:rsid w:val="00945D63"/>
    <w:rsid w:val="0094697A"/>
    <w:rsid w:val="00951C44"/>
    <w:rsid w:val="009529A6"/>
    <w:rsid w:val="00953C0E"/>
    <w:rsid w:val="00955A10"/>
    <w:rsid w:val="00964F00"/>
    <w:rsid w:val="00966AFF"/>
    <w:rsid w:val="009764DB"/>
    <w:rsid w:val="0097785D"/>
    <w:rsid w:val="00977A14"/>
    <w:rsid w:val="00982D66"/>
    <w:rsid w:val="00982D70"/>
    <w:rsid w:val="00984ABC"/>
    <w:rsid w:val="00993A30"/>
    <w:rsid w:val="00994202"/>
    <w:rsid w:val="009953A7"/>
    <w:rsid w:val="0099764D"/>
    <w:rsid w:val="009A29CA"/>
    <w:rsid w:val="009A2C16"/>
    <w:rsid w:val="009A3937"/>
    <w:rsid w:val="009A4672"/>
    <w:rsid w:val="009A6FB2"/>
    <w:rsid w:val="009B3C00"/>
    <w:rsid w:val="009C0E37"/>
    <w:rsid w:val="009C28F7"/>
    <w:rsid w:val="009C5B88"/>
    <w:rsid w:val="009D32F4"/>
    <w:rsid w:val="009E2EC6"/>
    <w:rsid w:val="009E6B8D"/>
    <w:rsid w:val="009F2A47"/>
    <w:rsid w:val="00A018BB"/>
    <w:rsid w:val="00A03665"/>
    <w:rsid w:val="00A106A3"/>
    <w:rsid w:val="00A115B2"/>
    <w:rsid w:val="00A1264D"/>
    <w:rsid w:val="00A33E9C"/>
    <w:rsid w:val="00A34EF8"/>
    <w:rsid w:val="00A35711"/>
    <w:rsid w:val="00A36926"/>
    <w:rsid w:val="00A42352"/>
    <w:rsid w:val="00A43210"/>
    <w:rsid w:val="00A43A69"/>
    <w:rsid w:val="00A45D2A"/>
    <w:rsid w:val="00A474A0"/>
    <w:rsid w:val="00A477E7"/>
    <w:rsid w:val="00A518C0"/>
    <w:rsid w:val="00A55639"/>
    <w:rsid w:val="00A57315"/>
    <w:rsid w:val="00A60186"/>
    <w:rsid w:val="00A60D97"/>
    <w:rsid w:val="00A63367"/>
    <w:rsid w:val="00A64FB1"/>
    <w:rsid w:val="00A656F4"/>
    <w:rsid w:val="00A71676"/>
    <w:rsid w:val="00A7269B"/>
    <w:rsid w:val="00A73F65"/>
    <w:rsid w:val="00A7422D"/>
    <w:rsid w:val="00A75085"/>
    <w:rsid w:val="00A750D9"/>
    <w:rsid w:val="00A77E11"/>
    <w:rsid w:val="00A81CBC"/>
    <w:rsid w:val="00A8237C"/>
    <w:rsid w:val="00A839B4"/>
    <w:rsid w:val="00A83C9F"/>
    <w:rsid w:val="00A84675"/>
    <w:rsid w:val="00A91214"/>
    <w:rsid w:val="00A9680E"/>
    <w:rsid w:val="00A97A99"/>
    <w:rsid w:val="00AA0AC5"/>
    <w:rsid w:val="00AA24E8"/>
    <w:rsid w:val="00AB1839"/>
    <w:rsid w:val="00AB1944"/>
    <w:rsid w:val="00AB49CB"/>
    <w:rsid w:val="00AB5505"/>
    <w:rsid w:val="00AB68DF"/>
    <w:rsid w:val="00AC4F09"/>
    <w:rsid w:val="00AC7BB0"/>
    <w:rsid w:val="00AD0585"/>
    <w:rsid w:val="00AE55C9"/>
    <w:rsid w:val="00AF257B"/>
    <w:rsid w:val="00AF5E3D"/>
    <w:rsid w:val="00B00996"/>
    <w:rsid w:val="00B05EA0"/>
    <w:rsid w:val="00B06205"/>
    <w:rsid w:val="00B06792"/>
    <w:rsid w:val="00B07778"/>
    <w:rsid w:val="00B12787"/>
    <w:rsid w:val="00B14087"/>
    <w:rsid w:val="00B2274B"/>
    <w:rsid w:val="00B240E6"/>
    <w:rsid w:val="00B24CEB"/>
    <w:rsid w:val="00B25393"/>
    <w:rsid w:val="00B26293"/>
    <w:rsid w:val="00B31657"/>
    <w:rsid w:val="00B31961"/>
    <w:rsid w:val="00B424E7"/>
    <w:rsid w:val="00B42985"/>
    <w:rsid w:val="00B51B96"/>
    <w:rsid w:val="00B526F0"/>
    <w:rsid w:val="00B532EE"/>
    <w:rsid w:val="00B5343C"/>
    <w:rsid w:val="00B544A4"/>
    <w:rsid w:val="00B60D25"/>
    <w:rsid w:val="00B6290F"/>
    <w:rsid w:val="00B679FC"/>
    <w:rsid w:val="00B70AF8"/>
    <w:rsid w:val="00B71347"/>
    <w:rsid w:val="00B7656D"/>
    <w:rsid w:val="00B77D1F"/>
    <w:rsid w:val="00B81143"/>
    <w:rsid w:val="00B955DC"/>
    <w:rsid w:val="00B95676"/>
    <w:rsid w:val="00B97D66"/>
    <w:rsid w:val="00BA7995"/>
    <w:rsid w:val="00BB186D"/>
    <w:rsid w:val="00BB308D"/>
    <w:rsid w:val="00BB4024"/>
    <w:rsid w:val="00BB74E4"/>
    <w:rsid w:val="00BC40DD"/>
    <w:rsid w:val="00BC4686"/>
    <w:rsid w:val="00BD216A"/>
    <w:rsid w:val="00BD49FE"/>
    <w:rsid w:val="00BD4BF8"/>
    <w:rsid w:val="00BE098C"/>
    <w:rsid w:val="00BE495E"/>
    <w:rsid w:val="00BF6839"/>
    <w:rsid w:val="00BF6C0C"/>
    <w:rsid w:val="00C01C32"/>
    <w:rsid w:val="00C02A0B"/>
    <w:rsid w:val="00C12923"/>
    <w:rsid w:val="00C13F9D"/>
    <w:rsid w:val="00C17996"/>
    <w:rsid w:val="00C2147B"/>
    <w:rsid w:val="00C22E14"/>
    <w:rsid w:val="00C23F1D"/>
    <w:rsid w:val="00C246E2"/>
    <w:rsid w:val="00C24AA1"/>
    <w:rsid w:val="00C2534E"/>
    <w:rsid w:val="00C266FD"/>
    <w:rsid w:val="00C37E77"/>
    <w:rsid w:val="00C423FF"/>
    <w:rsid w:val="00C47719"/>
    <w:rsid w:val="00C5052D"/>
    <w:rsid w:val="00C57BB9"/>
    <w:rsid w:val="00C63605"/>
    <w:rsid w:val="00C67F0E"/>
    <w:rsid w:val="00C7050F"/>
    <w:rsid w:val="00C80CCA"/>
    <w:rsid w:val="00C85490"/>
    <w:rsid w:val="00C85811"/>
    <w:rsid w:val="00C94666"/>
    <w:rsid w:val="00C96610"/>
    <w:rsid w:val="00CA0BF3"/>
    <w:rsid w:val="00CA4237"/>
    <w:rsid w:val="00CA5A1E"/>
    <w:rsid w:val="00CB7F55"/>
    <w:rsid w:val="00CD5362"/>
    <w:rsid w:val="00CD5B4B"/>
    <w:rsid w:val="00CD7196"/>
    <w:rsid w:val="00CE25B5"/>
    <w:rsid w:val="00CE4CC6"/>
    <w:rsid w:val="00CE4DCD"/>
    <w:rsid w:val="00CE4ECB"/>
    <w:rsid w:val="00CE73CB"/>
    <w:rsid w:val="00CE77A4"/>
    <w:rsid w:val="00CF4E1E"/>
    <w:rsid w:val="00CF5F9B"/>
    <w:rsid w:val="00CF7890"/>
    <w:rsid w:val="00D065C0"/>
    <w:rsid w:val="00D11B03"/>
    <w:rsid w:val="00D1324B"/>
    <w:rsid w:val="00D136D6"/>
    <w:rsid w:val="00D16857"/>
    <w:rsid w:val="00D213C0"/>
    <w:rsid w:val="00D22596"/>
    <w:rsid w:val="00D3004B"/>
    <w:rsid w:val="00D310F5"/>
    <w:rsid w:val="00D32899"/>
    <w:rsid w:val="00D34BCB"/>
    <w:rsid w:val="00D402D5"/>
    <w:rsid w:val="00D40C87"/>
    <w:rsid w:val="00D40E82"/>
    <w:rsid w:val="00D53E15"/>
    <w:rsid w:val="00D64F1C"/>
    <w:rsid w:val="00D65E28"/>
    <w:rsid w:val="00D7094E"/>
    <w:rsid w:val="00D7396D"/>
    <w:rsid w:val="00D73DA2"/>
    <w:rsid w:val="00D749CF"/>
    <w:rsid w:val="00D75652"/>
    <w:rsid w:val="00D762CD"/>
    <w:rsid w:val="00D80910"/>
    <w:rsid w:val="00D8370F"/>
    <w:rsid w:val="00D87651"/>
    <w:rsid w:val="00D92B26"/>
    <w:rsid w:val="00D9319A"/>
    <w:rsid w:val="00DA120B"/>
    <w:rsid w:val="00DA4829"/>
    <w:rsid w:val="00DA49D1"/>
    <w:rsid w:val="00DA5774"/>
    <w:rsid w:val="00DA7E89"/>
    <w:rsid w:val="00DB5A53"/>
    <w:rsid w:val="00DB655F"/>
    <w:rsid w:val="00DB682B"/>
    <w:rsid w:val="00DB6AA2"/>
    <w:rsid w:val="00DB6B7C"/>
    <w:rsid w:val="00DC0708"/>
    <w:rsid w:val="00DC4A87"/>
    <w:rsid w:val="00DC75ED"/>
    <w:rsid w:val="00DD2D2F"/>
    <w:rsid w:val="00DD3B89"/>
    <w:rsid w:val="00DD4DE3"/>
    <w:rsid w:val="00DF3533"/>
    <w:rsid w:val="00DF6B73"/>
    <w:rsid w:val="00E04564"/>
    <w:rsid w:val="00E06A1F"/>
    <w:rsid w:val="00E079DF"/>
    <w:rsid w:val="00E07B50"/>
    <w:rsid w:val="00E07E86"/>
    <w:rsid w:val="00E1161B"/>
    <w:rsid w:val="00E12BD9"/>
    <w:rsid w:val="00E165D6"/>
    <w:rsid w:val="00E16D6B"/>
    <w:rsid w:val="00E22666"/>
    <w:rsid w:val="00E2548C"/>
    <w:rsid w:val="00E27BBE"/>
    <w:rsid w:val="00E301A1"/>
    <w:rsid w:val="00E30439"/>
    <w:rsid w:val="00E34502"/>
    <w:rsid w:val="00E3546E"/>
    <w:rsid w:val="00E40BFA"/>
    <w:rsid w:val="00E43B0B"/>
    <w:rsid w:val="00E45833"/>
    <w:rsid w:val="00E47DC2"/>
    <w:rsid w:val="00E51CEE"/>
    <w:rsid w:val="00E525F8"/>
    <w:rsid w:val="00E61AE2"/>
    <w:rsid w:val="00E64C29"/>
    <w:rsid w:val="00E65840"/>
    <w:rsid w:val="00E664D3"/>
    <w:rsid w:val="00E70CBE"/>
    <w:rsid w:val="00E72449"/>
    <w:rsid w:val="00E72CB8"/>
    <w:rsid w:val="00E753D0"/>
    <w:rsid w:val="00E80306"/>
    <w:rsid w:val="00E81ADC"/>
    <w:rsid w:val="00E820D7"/>
    <w:rsid w:val="00E833CA"/>
    <w:rsid w:val="00E85F6A"/>
    <w:rsid w:val="00E8734C"/>
    <w:rsid w:val="00E97B6C"/>
    <w:rsid w:val="00EA303A"/>
    <w:rsid w:val="00EA76C9"/>
    <w:rsid w:val="00EB0162"/>
    <w:rsid w:val="00EB12BD"/>
    <w:rsid w:val="00EB730B"/>
    <w:rsid w:val="00EC0CEE"/>
    <w:rsid w:val="00EC2E78"/>
    <w:rsid w:val="00EF08A8"/>
    <w:rsid w:val="00EF2A40"/>
    <w:rsid w:val="00F03BB8"/>
    <w:rsid w:val="00F04445"/>
    <w:rsid w:val="00F06C2D"/>
    <w:rsid w:val="00F14CAB"/>
    <w:rsid w:val="00F15F5A"/>
    <w:rsid w:val="00F27B80"/>
    <w:rsid w:val="00F312DB"/>
    <w:rsid w:val="00F34A9E"/>
    <w:rsid w:val="00F35154"/>
    <w:rsid w:val="00F35CF3"/>
    <w:rsid w:val="00F47A7B"/>
    <w:rsid w:val="00F53F0B"/>
    <w:rsid w:val="00F5534D"/>
    <w:rsid w:val="00F62C26"/>
    <w:rsid w:val="00F63E19"/>
    <w:rsid w:val="00F66BA7"/>
    <w:rsid w:val="00F70AF5"/>
    <w:rsid w:val="00F717C1"/>
    <w:rsid w:val="00F71912"/>
    <w:rsid w:val="00F71ED3"/>
    <w:rsid w:val="00F7344C"/>
    <w:rsid w:val="00F73CF7"/>
    <w:rsid w:val="00F7484F"/>
    <w:rsid w:val="00F75108"/>
    <w:rsid w:val="00F75D34"/>
    <w:rsid w:val="00F77354"/>
    <w:rsid w:val="00F85759"/>
    <w:rsid w:val="00F875F9"/>
    <w:rsid w:val="00F94DCC"/>
    <w:rsid w:val="00FA0B39"/>
    <w:rsid w:val="00FA547B"/>
    <w:rsid w:val="00FB085A"/>
    <w:rsid w:val="00FB59BB"/>
    <w:rsid w:val="00FB79A0"/>
    <w:rsid w:val="00FC1204"/>
    <w:rsid w:val="00FD05A9"/>
    <w:rsid w:val="00FE1A5E"/>
    <w:rsid w:val="00FE2D5F"/>
    <w:rsid w:val="00FE513B"/>
    <w:rsid w:val="00FF0D7F"/>
    <w:rsid w:val="00FF40B0"/>
    <w:rsid w:val="00FF423C"/>
    <w:rsid w:val="00FF4E78"/>
    <w:rsid w:val="00FF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679"/>
  </w:style>
  <w:style w:type="paragraph" w:styleId="Footer">
    <w:name w:val="footer"/>
    <w:basedOn w:val="Normal"/>
    <w:link w:val="FooterChar"/>
    <w:uiPriority w:val="99"/>
    <w:unhideWhenUsed/>
    <w:rsid w:val="0068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679"/>
  </w:style>
  <w:style w:type="character" w:styleId="LineNumber">
    <w:name w:val="line number"/>
    <w:basedOn w:val="DefaultParagraphFont"/>
    <w:uiPriority w:val="99"/>
    <w:semiHidden/>
    <w:unhideWhenUsed/>
    <w:rsid w:val="00683679"/>
  </w:style>
  <w:style w:type="character" w:styleId="Hyperlink">
    <w:name w:val="Hyperlink"/>
    <w:basedOn w:val="DefaultParagraphFont"/>
    <w:uiPriority w:val="99"/>
    <w:rsid w:val="00CE4DC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1C94"/>
    <w:pPr>
      <w:ind w:left="720"/>
      <w:contextualSpacing/>
    </w:pPr>
    <w:rPr>
      <w:rFonts w:eastAsiaTheme="minorEastAsia"/>
      <w:szCs w:val="20"/>
      <w:lang w:eastAsia="en-IN" w:bidi="hi-IN"/>
    </w:rPr>
  </w:style>
  <w:style w:type="table" w:styleId="TableGrid">
    <w:name w:val="Table Grid"/>
    <w:basedOn w:val="TableNormal"/>
    <w:uiPriority w:val="39"/>
    <w:rsid w:val="003E1C94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3E1C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679"/>
  </w:style>
  <w:style w:type="paragraph" w:styleId="Footer">
    <w:name w:val="footer"/>
    <w:basedOn w:val="Normal"/>
    <w:link w:val="FooterChar"/>
    <w:uiPriority w:val="99"/>
    <w:unhideWhenUsed/>
    <w:rsid w:val="0068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679"/>
  </w:style>
  <w:style w:type="character" w:styleId="LineNumber">
    <w:name w:val="line number"/>
    <w:basedOn w:val="DefaultParagraphFont"/>
    <w:uiPriority w:val="99"/>
    <w:semiHidden/>
    <w:unhideWhenUsed/>
    <w:rsid w:val="00683679"/>
  </w:style>
  <w:style w:type="character" w:styleId="Hyperlink">
    <w:name w:val="Hyperlink"/>
    <w:basedOn w:val="DefaultParagraphFont"/>
    <w:uiPriority w:val="99"/>
    <w:rsid w:val="00CE4DC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1C94"/>
    <w:pPr>
      <w:ind w:left="720"/>
      <w:contextualSpacing/>
    </w:pPr>
    <w:rPr>
      <w:rFonts w:eastAsiaTheme="minorEastAsia"/>
      <w:szCs w:val="20"/>
      <w:lang w:eastAsia="en-IN" w:bidi="hi-IN"/>
    </w:rPr>
  </w:style>
  <w:style w:type="table" w:styleId="TableGrid">
    <w:name w:val="Table Grid"/>
    <w:basedOn w:val="TableNormal"/>
    <w:uiPriority w:val="39"/>
    <w:rsid w:val="003E1C94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3E1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838DF5-E70F-4CBE-8C6C-F500F14AE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8</cp:revision>
  <dcterms:created xsi:type="dcterms:W3CDTF">2019-07-05T05:46:00Z</dcterms:created>
  <dcterms:modified xsi:type="dcterms:W3CDTF">2020-02-06T09:27:00Z</dcterms:modified>
</cp:coreProperties>
</file>